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left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able S1.</w:t>
      </w:r>
      <w:r>
        <w:rPr>
          <w:rFonts w:cs="Arial" w:ascii="Arial" w:hAnsi="Arial"/>
          <w:sz w:val="24"/>
          <w:szCs w:val="24"/>
          <w:lang w:val="en-US"/>
        </w:rPr>
        <w:t>Characterization of MTB-infected patients diagnosed with tuberculosis based on conventional procedures compared with molecular methods.</w:t>
      </w:r>
    </w:p>
    <w:p>
      <w:pPr>
        <w:pStyle w:val="Normal"/>
        <w:spacing w:lineRule="auto" w:line="240" w:before="0" w:after="0"/>
        <w:jc w:val="both"/>
        <w:rPr>
          <w:szCs w:val="20"/>
          <w:lang w:val="en-US"/>
        </w:rPr>
      </w:pPr>
      <w:r>
        <w:rPr>
          <w:szCs w:val="20"/>
          <w:lang w:val="en-US"/>
        </w:rPr>
        <w:t>Myc. sp= mycobacterium without mention of specific species; Fem = Female; Male = Male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6670</wp:posOffset>
                </wp:positionV>
                <wp:extent cx="843978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3978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9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9"/>
                              <w:gridCol w:w="709"/>
                              <w:gridCol w:w="600"/>
                              <w:gridCol w:w="250"/>
                              <w:gridCol w:w="1276"/>
                              <w:gridCol w:w="709"/>
                              <w:gridCol w:w="1134"/>
                              <w:gridCol w:w="1701"/>
                              <w:gridCol w:w="2410"/>
                              <w:gridCol w:w="1275"/>
                              <w:gridCol w:w="2268"/>
                            </w:tblGrid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95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Patient ID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HIV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Statu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Sample typ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AFB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Culture/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Perio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Clinical Diagn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PCR-RFLP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Clinical Outcom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GastricAspirat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20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eastAsia="pt-BR"/>
                                    </w:rPr>
                                    <w:t>Tuberculosisunspecified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Under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Liquor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sp / 21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iliary 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Completed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Liquor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sp / 18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Tuberculosis unspecified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Completed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Bronchial Aspirat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15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Pulmonary          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Completed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Sputum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20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Pulmonary 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Completed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Liquor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26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Meningitis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Completed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Bronchial Aspirat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16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Pulmonary          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Completed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Sputum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21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Pulmonary          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Completed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Bronchial Aspirat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13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Pulmonary 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Completed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Bronchial Aspirat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18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Pulmonary 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Completed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Bronchial Aspirat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30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Pulmonary 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Under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Bronchial Aspirat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20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Pulmonary 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Completed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BronchialAspirat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40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Pulmonary 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Under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vesicular fluid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9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Vesical 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Under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Bronchial Aspirat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22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Pulmonary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Under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Cervical Lymph nod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20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Pleural 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Completed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tracheal aspirat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15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Pulmonary 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Completed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Bronchial Aspirat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34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Pulmonary 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Completed treatm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8" w:hRule="atLeast"/>
                              </w:trPr>
                              <w:tc>
                                <w:tcPr>
                                  <w:tcW w:w="9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Sputum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40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Pulmonary 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Under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Liquor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20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Miliary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Under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Lymph node Aspirat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15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Ganglionar 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Under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Sputum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15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Pulmonary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Under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tracheal aspirat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20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Pulmonary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Completed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Sputum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21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Pulmonary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Completed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Sputum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12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Pulmonary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Under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Bronchial Aspirat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10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Miliary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Completed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Bronchial Aspirat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20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Pulmonary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Completed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Bronchial Aspirat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18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Pulmonary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Under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gastric aspirat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15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Pleural 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Di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Bronchial Aspirat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28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Pulmonary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Completed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Bronchial Aspirat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25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Pulmonary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Completed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Bronchial Aspirat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10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Pulmonary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Completed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Sputum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20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Pulmonary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Completed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gingival biops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20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Pleural tubercul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Completed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 xml:space="preserve">liver fragment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yc. sp / 20 da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</w:rPr>
                                    <w:t>Tuberculosisunspecified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Cs w:val="24"/>
                                      <w:lang w:val="en-US" w:eastAsia="pt-BR"/>
                                    </w:rPr>
                                    <w:t>M. tuberculosi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Standard treatm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4"/>
                                      <w:lang w:val="en-US"/>
                                    </w:rPr>
                                    <w:t>Completed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color w:val="00000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23" w:type="dxa"/>
                                  <w:gridSpan w:val="8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80" w:after="0"/>
                                    <w:rPr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4.55pt;height:595.3pt;mso-wrap-distance-left:7.05pt;mso-wrap-distance-right:7.05pt;mso-wrap-distance-top:0pt;mso-wrap-distance-bottom:0pt;margin-top:2.1pt;mso-position-vertical-relative:text;margin-left:17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29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9"/>
                        <w:gridCol w:w="709"/>
                        <w:gridCol w:w="600"/>
                        <w:gridCol w:w="250"/>
                        <w:gridCol w:w="1276"/>
                        <w:gridCol w:w="709"/>
                        <w:gridCol w:w="1134"/>
                        <w:gridCol w:w="1701"/>
                        <w:gridCol w:w="2410"/>
                        <w:gridCol w:w="1275"/>
                        <w:gridCol w:w="2268"/>
                      </w:tblGrid>
                      <w:tr>
                        <w:trPr>
                          <w:trHeight w:val="552" w:hRule="atLeast"/>
                        </w:trPr>
                        <w:tc>
                          <w:tcPr>
                            <w:tcW w:w="95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Patient ID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HIV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Statu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Sample type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AFB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Culture/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Perio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Clinical Diagnosi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PCR-RFLP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Clinical Outcom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GastricAspirat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20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eastAsia="pt-BR"/>
                              </w:rPr>
                              <w:t>Tuberculosisunspecified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Under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Liquor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sp / 21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iliary 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Completed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Liquor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sp / 18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Tuberculosis unspecified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Completed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Bronchial Aspirat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15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Pulmonary          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Completed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Sputum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20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Pulmonary 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Completed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Liquor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26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Meningitis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Completed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Bronchial Aspirat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16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Pulmonary          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Completed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Sputum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21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Pulmonary          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Completed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Bronchial Aspirat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13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Pulmonary 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Completed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Bronchial Aspirat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18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Pulmonary 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Completed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Bronchial Aspirat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30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Pulmonary 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Under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Bronchial Aspirat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20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Pulmonary 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Completed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BronchialAspirat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40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Pulmonary 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Under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vesicular fluid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9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Vesical 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Under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Bronchial Aspirat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22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Pulmonary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Under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Cervical Lymph nod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20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Pleural 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Completed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tracheal aspirat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15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Pulmonary 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Completed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Bronchial Aspirat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34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Pulmonary 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Completed treatment</w:t>
                            </w:r>
                          </w:p>
                        </w:tc>
                      </w:tr>
                      <w:tr>
                        <w:trPr>
                          <w:trHeight w:val="448" w:hRule="atLeast"/>
                        </w:trPr>
                        <w:tc>
                          <w:tcPr>
                            <w:tcW w:w="9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Sputum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40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Pulmonary 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Under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Liquor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20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Miliary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Under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Lymph node Aspirat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15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Ganglionar 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Under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Sputum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15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Pulmonary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Under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tracheal aspirat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20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Pulmonary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Completed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Sputum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21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Pulmonary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Completed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Sputum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12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Pulmonary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Under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Bronchial Aspirat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10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Miliary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Completed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Bronchial Aspirat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20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Pulmonary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Completed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Bronchial Aspirat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18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Pulmonary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Under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gastric aspirat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15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Pleural 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Di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Bronchial Aspirat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28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Pulmonary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Completed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Bronchial Aspirat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25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Pulmonary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Completed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Bronchial Aspirat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10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Pulmonary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Completed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Sputum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20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Pulmonary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Completed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gingival biopsy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20 day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Pleural tubercul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Completed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Cs w:val="24"/>
                                <w:lang w:val="en-US" w:eastAsia="pt-BR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85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 xml:space="preserve">liver fragment 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 w:eastAsia="pt-BR"/>
                              </w:rPr>
                              <w:t>Myc. sp / 20 day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</w:rPr>
                              <w:t>Tuberculosisunspecified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Cs w:val="24"/>
                                <w:lang w:val="en-US" w:eastAsia="pt-BR"/>
                              </w:rPr>
                              <w:t>M. tuberculosis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Standard treatment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4"/>
                                <w:lang w:val="en-US"/>
                              </w:rPr>
                              <w:t>Completed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gridSpan w:val="3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color w:val="00000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023" w:type="dxa"/>
                            <w:gridSpan w:val="8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280" w:after="0"/>
                              <w:rPr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Cs w:val="20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both"/>
        <w:rPr/>
      </w:pPr>
      <w:r>
        <w:rPr>
          <w:szCs w:val="20"/>
          <w:lang w:val="en-US"/>
        </w:rPr>
        <w:t>Standard treatment for TB (2RHZE / 4RH): two months COCXIP 4 (rifampicin, isoniazid, pyrazinamide and ethambutol) + 4 months ofrifampicin and isoniazid)</w:t>
      </w:r>
    </w:p>
    <w:p>
      <w:pPr>
        <w:pStyle w:val="Normal"/>
        <w:spacing w:lineRule="auto" w:line="240" w:before="0" w:after="0"/>
        <w:jc w:val="both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jc w:val="left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280" w:after="0"/>
      <w:jc w:val="center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04:34:00Z</dcterms:created>
  <dc:creator>Fabi</dc:creator>
  <dc:description/>
  <cp:keywords/>
  <dc:language>en-US</dc:language>
  <cp:lastModifiedBy>cescora</cp:lastModifiedBy>
  <dcterms:modified xsi:type="dcterms:W3CDTF">2016-03-21T22:37:00Z</dcterms:modified>
  <cp:revision>3</cp:revision>
  <dc:subject/>
  <dc:title/>
</cp:coreProperties>
</file>